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67E03" w14:textId="409CC676" w:rsidR="009819BE" w:rsidRPr="00D73FC3" w:rsidRDefault="009819BE" w:rsidP="00D73FC3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bCs/>
          <w:lang w:val="en-AU"/>
        </w:rPr>
      </w:pPr>
      <w:bookmarkStart w:id="0" w:name="_GoBack"/>
      <w:bookmarkEnd w:id="0"/>
      <w:r w:rsidRPr="00C37641">
        <w:rPr>
          <w:rFonts w:ascii="Arial" w:hAnsi="Arial" w:cs="Arial"/>
          <w:b/>
          <w:color w:val="302B2B"/>
          <w:lang w:val="en-AU"/>
        </w:rPr>
        <w:t>S1</w:t>
      </w:r>
      <w:r w:rsidR="00D73FC3">
        <w:rPr>
          <w:rFonts w:ascii="Arial" w:hAnsi="Arial" w:cs="Arial"/>
          <w:b/>
          <w:color w:val="302B2B"/>
          <w:lang w:val="en-AU"/>
        </w:rPr>
        <w:t xml:space="preserve"> Table</w:t>
      </w:r>
      <w:r w:rsidRPr="00C37641">
        <w:rPr>
          <w:rFonts w:ascii="Arial" w:hAnsi="Arial" w:cs="Arial"/>
          <w:b/>
          <w:color w:val="302B2B"/>
          <w:lang w:val="en-AU"/>
        </w:rPr>
        <w:t xml:space="preserve">. </w:t>
      </w:r>
      <w:proofErr w:type="gramStart"/>
      <w:r w:rsidRPr="00C37641">
        <w:rPr>
          <w:rFonts w:ascii="Arial" w:hAnsi="Arial" w:cs="Arial"/>
          <w:color w:val="302B2B"/>
          <w:lang w:val="en-AU"/>
        </w:rPr>
        <w:t>qPCR</w:t>
      </w:r>
      <w:proofErr w:type="gramEnd"/>
      <w:r w:rsidRPr="00C37641">
        <w:rPr>
          <w:rFonts w:ascii="Arial" w:hAnsi="Arial" w:cs="Arial"/>
          <w:color w:val="302B2B"/>
          <w:lang w:val="en-AU"/>
        </w:rPr>
        <w:t xml:space="preserve"> primers used in this study.</w:t>
      </w:r>
    </w:p>
    <w:tbl>
      <w:tblPr>
        <w:tblW w:w="81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10"/>
        <w:gridCol w:w="810"/>
        <w:gridCol w:w="4770"/>
      </w:tblGrid>
      <w:tr w:rsidR="009819BE" w:rsidRPr="00C37641" w14:paraId="4D8513DF" w14:textId="77777777" w:rsidTr="00E05A5B">
        <w:trPr>
          <w:trHeight w:val="54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CF303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b/>
                <w:bCs/>
                <w:lang w:val="en-AU"/>
              </w:rPr>
            </w:pPr>
            <w:r w:rsidRPr="00C37641">
              <w:rPr>
                <w:rFonts w:ascii="Arial" w:eastAsia="Times New Roman" w:hAnsi="Arial" w:cs="Arial"/>
                <w:b/>
                <w:bCs/>
                <w:lang w:val="en-AU"/>
              </w:rPr>
              <w:t>Gen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F37D3A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b/>
                <w:bCs/>
                <w:lang w:val="en-AU"/>
              </w:rPr>
            </w:pPr>
            <w:r w:rsidRPr="00C37641">
              <w:rPr>
                <w:rFonts w:ascii="Arial" w:eastAsia="Times New Roman" w:hAnsi="Arial" w:cs="Arial"/>
                <w:b/>
                <w:bCs/>
                <w:lang w:val="en-AU"/>
              </w:rPr>
              <w:t>Exon</w:t>
            </w:r>
          </w:p>
        </w:tc>
        <w:tc>
          <w:tcPr>
            <w:tcW w:w="477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17EA52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b/>
                <w:bCs/>
                <w:lang w:val="en-AU"/>
              </w:rPr>
            </w:pPr>
            <w:r w:rsidRPr="00C37641">
              <w:rPr>
                <w:rFonts w:ascii="Arial" w:eastAsia="Times New Roman" w:hAnsi="Arial" w:cs="Arial"/>
                <w:b/>
                <w:bCs/>
                <w:lang w:val="en-AU"/>
              </w:rPr>
              <w:t>Sequence 5´</w:t>
            </w:r>
            <w:r w:rsidRPr="00C37641">
              <w:rPr>
                <w:rFonts w:ascii="Arial" w:eastAsia="Times New Roman" w:hAnsi="Arial" w:cs="Arial"/>
                <w:b/>
                <w:bCs/>
                <w:lang w:val="en-AU"/>
              </w:rPr>
              <w:sym w:font="Wingdings" w:char="F0E0"/>
            </w:r>
            <w:r w:rsidRPr="00C37641">
              <w:rPr>
                <w:rFonts w:ascii="Arial" w:eastAsia="Times New Roman" w:hAnsi="Arial" w:cs="Arial"/>
                <w:b/>
                <w:bCs/>
                <w:lang w:val="en-AU"/>
              </w:rPr>
              <w:t xml:space="preserve"> 3´</w:t>
            </w:r>
          </w:p>
        </w:tc>
      </w:tr>
      <w:tr w:rsidR="009819BE" w:rsidRPr="00C37641" w14:paraId="75E46BAF" w14:textId="77777777" w:rsidTr="00E05A5B">
        <w:trPr>
          <w:trHeight w:val="260"/>
        </w:trPr>
        <w:tc>
          <w:tcPr>
            <w:tcW w:w="2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821D0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  <w:r w:rsidRPr="00C37641">
              <w:rPr>
                <w:rFonts w:ascii="Arial" w:eastAsia="Times New Roman" w:hAnsi="Arial" w:cs="Arial"/>
                <w:b/>
                <w:bCs/>
                <w:i/>
                <w:lang w:val="en-AU"/>
              </w:rPr>
              <w:t>SOD1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ED33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2</w:t>
            </w:r>
          </w:p>
        </w:tc>
        <w:tc>
          <w:tcPr>
            <w:tcW w:w="47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97FB0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F: 5´TGTCAAGGGCACTGTAGTCTTC 3´</w:t>
            </w:r>
          </w:p>
        </w:tc>
      </w:tr>
      <w:tr w:rsidR="009819BE" w:rsidRPr="00C37641" w14:paraId="7AC5F27B" w14:textId="77777777" w:rsidTr="00E05A5B">
        <w:trPr>
          <w:trHeight w:val="280"/>
        </w:trPr>
        <w:tc>
          <w:tcPr>
            <w:tcW w:w="2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04163A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D5A070" w14:textId="77777777" w:rsidR="009819BE" w:rsidRPr="00C37641" w:rsidRDefault="009819BE" w:rsidP="00E05A5B">
            <w:pPr>
              <w:rPr>
                <w:rFonts w:ascii="Arial" w:eastAsia="Times New Roman" w:hAnsi="Arial" w:cs="Arial"/>
                <w:lang w:val="en-AU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8BBB5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R: 5´TTTGGGTCGTTGCCAGAAAG 3´</w:t>
            </w:r>
          </w:p>
        </w:tc>
      </w:tr>
      <w:tr w:rsidR="009819BE" w:rsidRPr="00C37641" w14:paraId="62F83B47" w14:textId="77777777" w:rsidTr="00E05A5B">
        <w:trPr>
          <w:trHeight w:val="260"/>
        </w:trPr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4FD3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  <w:r w:rsidRPr="00C37641">
              <w:rPr>
                <w:rFonts w:ascii="Arial" w:eastAsia="Times New Roman" w:hAnsi="Arial" w:cs="Arial"/>
                <w:b/>
                <w:bCs/>
                <w:i/>
                <w:lang w:val="en-AU"/>
              </w:rPr>
              <w:t>SOD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FDF0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8A113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F: 5´TCCACCACAAAAAGCACCAC 3´</w:t>
            </w:r>
          </w:p>
        </w:tc>
      </w:tr>
      <w:tr w:rsidR="009819BE" w:rsidRPr="00C37641" w14:paraId="6BAA49CA" w14:textId="77777777" w:rsidTr="00E05A5B">
        <w:trPr>
          <w:trHeight w:val="280"/>
        </w:trPr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0709C7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0F0237" w14:textId="77777777" w:rsidR="009819BE" w:rsidRPr="00C37641" w:rsidRDefault="009819BE" w:rsidP="00E05A5B">
            <w:pPr>
              <w:rPr>
                <w:rFonts w:ascii="Arial" w:eastAsia="Times New Roman" w:hAnsi="Arial" w:cs="Arial"/>
                <w:lang w:val="en-AU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4D989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R: 5´AGCCACCTGGGATTTGATATCG 3´</w:t>
            </w:r>
          </w:p>
        </w:tc>
      </w:tr>
      <w:tr w:rsidR="009819BE" w:rsidRPr="00C37641" w14:paraId="412ABA2C" w14:textId="77777777" w:rsidTr="00E05A5B">
        <w:trPr>
          <w:trHeight w:val="260"/>
        </w:trPr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DAF3C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  <w:r w:rsidRPr="00C37641">
              <w:rPr>
                <w:rFonts w:ascii="Arial" w:eastAsia="Times New Roman" w:hAnsi="Arial" w:cs="Arial"/>
                <w:b/>
                <w:bCs/>
                <w:i/>
                <w:iCs/>
                <w:lang w:val="en-AU"/>
              </w:rPr>
              <w:t>P. brasiliensis</w:t>
            </w:r>
            <w:r w:rsidRPr="00C37641">
              <w:rPr>
                <w:rFonts w:ascii="Arial" w:eastAsia="Times New Roman" w:hAnsi="Arial" w:cs="Arial"/>
                <w:b/>
                <w:bCs/>
                <w:lang w:val="en-AU"/>
              </w:rPr>
              <w:t xml:space="preserve"> </w:t>
            </w:r>
            <w:r w:rsidRPr="00C37641">
              <w:rPr>
                <w:rFonts w:ascii="Arial" w:eastAsia="Times New Roman" w:hAnsi="Arial" w:cs="Arial"/>
                <w:b/>
                <w:bCs/>
                <w:i/>
                <w:lang w:val="en-AU"/>
              </w:rPr>
              <w:t>SOD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7D85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42060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F: 5´ATACCACTGTTCGCGGAGTT 3´</w:t>
            </w:r>
          </w:p>
        </w:tc>
      </w:tr>
      <w:tr w:rsidR="009819BE" w:rsidRPr="00C37641" w14:paraId="3DDC4BFE" w14:textId="77777777" w:rsidTr="00E05A5B">
        <w:trPr>
          <w:trHeight w:val="280"/>
        </w:trPr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3505C6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2B43F6" w14:textId="77777777" w:rsidR="009819BE" w:rsidRPr="00C37641" w:rsidRDefault="009819BE" w:rsidP="00E05A5B">
            <w:pPr>
              <w:rPr>
                <w:rFonts w:ascii="Arial" w:eastAsia="Times New Roman" w:hAnsi="Arial" w:cs="Arial"/>
                <w:lang w:val="en-AU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B15B3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R: 5´GGCATGGTACATCACTCCAA 3´</w:t>
            </w:r>
          </w:p>
        </w:tc>
      </w:tr>
      <w:tr w:rsidR="009819BE" w:rsidRPr="00C37641" w14:paraId="198F2AB8" w14:textId="77777777" w:rsidTr="00E05A5B">
        <w:trPr>
          <w:trHeight w:val="260"/>
        </w:trPr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C328E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  <w:r w:rsidRPr="00C37641">
              <w:rPr>
                <w:rFonts w:ascii="Arial" w:eastAsia="Times New Roman" w:hAnsi="Arial" w:cs="Arial"/>
                <w:b/>
                <w:bCs/>
                <w:i/>
                <w:iCs/>
                <w:lang w:val="en-AU"/>
              </w:rPr>
              <w:t>P. lutzii</w:t>
            </w:r>
            <w:r w:rsidRPr="00C37641">
              <w:rPr>
                <w:rFonts w:ascii="Arial" w:eastAsia="Times New Roman" w:hAnsi="Arial" w:cs="Arial"/>
                <w:b/>
                <w:bCs/>
                <w:lang w:val="en-AU"/>
              </w:rPr>
              <w:t xml:space="preserve"> </w:t>
            </w:r>
            <w:r w:rsidRPr="00C37641">
              <w:rPr>
                <w:rFonts w:ascii="Arial" w:eastAsia="Times New Roman" w:hAnsi="Arial" w:cs="Arial"/>
                <w:b/>
                <w:bCs/>
                <w:i/>
                <w:lang w:val="en-AU"/>
              </w:rPr>
              <w:t>SOD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3EEA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65BDD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F: 5´ATTCGAGCCGTATCAACTGC 3´</w:t>
            </w:r>
          </w:p>
        </w:tc>
      </w:tr>
      <w:tr w:rsidR="009819BE" w:rsidRPr="00C37641" w14:paraId="50FF3C80" w14:textId="77777777" w:rsidTr="00E05A5B">
        <w:trPr>
          <w:trHeight w:val="280"/>
        </w:trPr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668B05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EFFECF" w14:textId="77777777" w:rsidR="009819BE" w:rsidRPr="00C37641" w:rsidRDefault="009819BE" w:rsidP="00E05A5B">
            <w:pPr>
              <w:rPr>
                <w:rFonts w:ascii="Arial" w:eastAsia="Times New Roman" w:hAnsi="Arial" w:cs="Arial"/>
                <w:lang w:val="en-AU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0351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R: 5´AAGGCACCAACACGATTTGC 3´</w:t>
            </w:r>
          </w:p>
        </w:tc>
      </w:tr>
      <w:tr w:rsidR="009819BE" w:rsidRPr="00C37641" w14:paraId="539EFB5D" w14:textId="77777777" w:rsidTr="00E05A5B">
        <w:trPr>
          <w:trHeight w:val="260"/>
        </w:trPr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E0ED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  <w:r w:rsidRPr="00C37641">
              <w:rPr>
                <w:rFonts w:ascii="Arial" w:eastAsia="Times New Roman" w:hAnsi="Arial" w:cs="Arial"/>
                <w:b/>
                <w:bCs/>
                <w:i/>
                <w:lang w:val="en-AU"/>
              </w:rPr>
              <w:t>SOD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C98E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DFDD1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F: 5´GTTGCGGTATGGGAGTTGATTG 3´</w:t>
            </w:r>
          </w:p>
        </w:tc>
      </w:tr>
      <w:tr w:rsidR="009819BE" w:rsidRPr="00C37641" w14:paraId="3882E90F" w14:textId="77777777" w:rsidTr="00E05A5B">
        <w:trPr>
          <w:trHeight w:val="280"/>
        </w:trPr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1E00B9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0E6CD5" w14:textId="77777777" w:rsidR="009819BE" w:rsidRPr="00C37641" w:rsidRDefault="009819BE" w:rsidP="00E05A5B">
            <w:pPr>
              <w:rPr>
                <w:rFonts w:ascii="Arial" w:eastAsia="Times New Roman" w:hAnsi="Arial" w:cs="Arial"/>
                <w:lang w:val="en-AU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206FD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R: 5´ATAACTCCCACCAGCGTGTTC 3´</w:t>
            </w:r>
          </w:p>
        </w:tc>
      </w:tr>
      <w:tr w:rsidR="009819BE" w:rsidRPr="00C37641" w14:paraId="099E55A6" w14:textId="77777777" w:rsidTr="00E05A5B">
        <w:trPr>
          <w:trHeight w:val="260"/>
        </w:trPr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3B36D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  <w:r w:rsidRPr="00C37641">
              <w:rPr>
                <w:rFonts w:ascii="Arial" w:eastAsia="Times New Roman" w:hAnsi="Arial" w:cs="Arial"/>
                <w:b/>
                <w:bCs/>
                <w:i/>
                <w:lang w:val="en-AU"/>
              </w:rPr>
              <w:t>SOD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2150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59CD5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F: 5´TCCGTCGCAAATTCAACGAG 3´</w:t>
            </w:r>
          </w:p>
        </w:tc>
      </w:tr>
      <w:tr w:rsidR="009819BE" w:rsidRPr="00C37641" w14:paraId="5D0DA76B" w14:textId="77777777" w:rsidTr="00E05A5B">
        <w:trPr>
          <w:trHeight w:val="280"/>
        </w:trPr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48729D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61A074" w14:textId="77777777" w:rsidR="009819BE" w:rsidRPr="00C37641" w:rsidRDefault="009819BE" w:rsidP="00E05A5B">
            <w:pPr>
              <w:rPr>
                <w:rFonts w:ascii="Arial" w:eastAsia="Times New Roman" w:hAnsi="Arial" w:cs="Arial"/>
                <w:lang w:val="en-AU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57246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R: 5´TGATCCTGCGTCGTGGTAATAG 3´</w:t>
            </w:r>
          </w:p>
        </w:tc>
      </w:tr>
      <w:tr w:rsidR="009819BE" w:rsidRPr="00C37641" w14:paraId="75AF9CCC" w14:textId="77777777" w:rsidTr="00E05A5B">
        <w:trPr>
          <w:trHeight w:val="260"/>
        </w:trPr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925A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  <w:r w:rsidRPr="00C37641">
              <w:rPr>
                <w:rFonts w:ascii="Arial" w:eastAsia="Times New Roman" w:hAnsi="Arial" w:cs="Arial"/>
                <w:b/>
                <w:bCs/>
                <w:i/>
                <w:lang w:val="en-AU"/>
              </w:rPr>
              <w:t>SOD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88C4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6D3FD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F: 5´TATGCTGATGCCCACTACCG 3´</w:t>
            </w:r>
          </w:p>
        </w:tc>
      </w:tr>
      <w:tr w:rsidR="009819BE" w:rsidRPr="00C37641" w14:paraId="3DC549E7" w14:textId="77777777" w:rsidTr="00E05A5B">
        <w:trPr>
          <w:trHeight w:val="280"/>
        </w:trPr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1F431B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5E4C88" w14:textId="77777777" w:rsidR="009819BE" w:rsidRPr="00C37641" w:rsidRDefault="009819BE" w:rsidP="00E05A5B">
            <w:pPr>
              <w:rPr>
                <w:rFonts w:ascii="Arial" w:eastAsia="Times New Roman" w:hAnsi="Arial" w:cs="Arial"/>
                <w:lang w:val="en-AU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AE2A3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R: 5´GTTCTCTCCTCCGGTGATGC 3´</w:t>
            </w:r>
          </w:p>
        </w:tc>
      </w:tr>
      <w:tr w:rsidR="009819BE" w:rsidRPr="00C37641" w14:paraId="7121381B" w14:textId="77777777" w:rsidTr="00E05A5B">
        <w:trPr>
          <w:trHeight w:val="260"/>
        </w:trPr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EFB8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  <w:r w:rsidRPr="00C37641">
              <w:rPr>
                <w:rFonts w:ascii="Arial" w:eastAsia="Times New Roman" w:hAnsi="Arial" w:cs="Arial"/>
                <w:b/>
                <w:bCs/>
                <w:lang w:val="en-AU"/>
              </w:rPr>
              <w:t>β-</w:t>
            </w:r>
            <w:proofErr w:type="spellStart"/>
            <w:r w:rsidRPr="00C37641">
              <w:rPr>
                <w:rFonts w:ascii="Arial" w:eastAsia="Times New Roman" w:hAnsi="Arial" w:cs="Arial"/>
                <w:b/>
                <w:bCs/>
                <w:lang w:val="en-AU"/>
              </w:rPr>
              <w:t>Tubuline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46A7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84237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F: 5´TCCCTTTGGCGAACTCTTTC 3´</w:t>
            </w:r>
          </w:p>
        </w:tc>
      </w:tr>
      <w:tr w:rsidR="009819BE" w:rsidRPr="00C37641" w14:paraId="4713A897" w14:textId="77777777" w:rsidTr="00E05A5B">
        <w:trPr>
          <w:trHeight w:val="280"/>
        </w:trPr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7254E1" w14:textId="77777777" w:rsidR="009819BE" w:rsidRPr="00C37641" w:rsidRDefault="009819BE" w:rsidP="00E05A5B">
            <w:pPr>
              <w:rPr>
                <w:rFonts w:ascii="Arial" w:eastAsia="Times New Roman" w:hAnsi="Arial" w:cs="Arial"/>
                <w:b/>
                <w:bCs/>
                <w:lang w:val="en-AU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2EF2F7" w14:textId="77777777" w:rsidR="009819BE" w:rsidRPr="00C37641" w:rsidRDefault="009819BE" w:rsidP="00E05A5B">
            <w:pPr>
              <w:rPr>
                <w:rFonts w:ascii="Arial" w:eastAsia="Times New Roman" w:hAnsi="Arial" w:cs="Arial"/>
                <w:lang w:val="en-AU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B9C2F" w14:textId="77777777" w:rsidR="009819BE" w:rsidRPr="00C37641" w:rsidRDefault="009819BE" w:rsidP="00E05A5B">
            <w:pPr>
              <w:jc w:val="center"/>
              <w:rPr>
                <w:rFonts w:ascii="Arial" w:eastAsia="Times New Roman" w:hAnsi="Arial" w:cs="Arial"/>
                <w:lang w:val="en-AU"/>
              </w:rPr>
            </w:pPr>
            <w:r w:rsidRPr="00C37641">
              <w:rPr>
                <w:rFonts w:ascii="Arial" w:eastAsia="Times New Roman" w:hAnsi="Arial" w:cs="Arial"/>
                <w:lang w:val="en-AU"/>
              </w:rPr>
              <w:t>R: 5´TTGTTTCCAGCACCAGACTG 3´</w:t>
            </w:r>
          </w:p>
        </w:tc>
      </w:tr>
    </w:tbl>
    <w:p w14:paraId="583789E3" w14:textId="77777777" w:rsidR="009819BE" w:rsidRPr="00C37641" w:rsidRDefault="009819BE" w:rsidP="009819BE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Arial" w:hAnsi="Arial" w:cs="Arial"/>
          <w:b/>
          <w:color w:val="302B2B"/>
          <w:lang w:val="en-AU"/>
        </w:rPr>
      </w:pPr>
    </w:p>
    <w:p w14:paraId="65B1ABEB" w14:textId="77777777" w:rsidR="009819BE" w:rsidRPr="00C37641" w:rsidRDefault="009819BE">
      <w:pPr>
        <w:rPr>
          <w:rFonts w:ascii="Arial" w:hAnsi="Arial" w:cs="Arial"/>
          <w:b/>
          <w:color w:val="302B2B"/>
          <w:lang w:val="en-AU"/>
        </w:rPr>
      </w:pPr>
      <w:r w:rsidRPr="00C37641">
        <w:rPr>
          <w:rFonts w:ascii="Arial" w:hAnsi="Arial" w:cs="Arial"/>
          <w:b/>
          <w:color w:val="302B2B"/>
          <w:lang w:val="en-AU"/>
        </w:rPr>
        <w:br w:type="page"/>
      </w:r>
    </w:p>
    <w:p w14:paraId="168BC816" w14:textId="77777777" w:rsidR="000436CD" w:rsidRPr="00C37641" w:rsidRDefault="000436CD" w:rsidP="009A14A2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Arial" w:hAnsi="Arial" w:cs="Arial"/>
          <w:b/>
          <w:color w:val="302B2B"/>
          <w:lang w:val="en-AU"/>
        </w:rPr>
      </w:pPr>
    </w:p>
    <w:sectPr w:rsidR="000436CD" w:rsidRPr="00C37641" w:rsidSect="004058F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9BE"/>
    <w:rsid w:val="00034223"/>
    <w:rsid w:val="000436CD"/>
    <w:rsid w:val="00050884"/>
    <w:rsid w:val="0005708A"/>
    <w:rsid w:val="000B61E9"/>
    <w:rsid w:val="00163EB6"/>
    <w:rsid w:val="00180C2B"/>
    <w:rsid w:val="001E0B2B"/>
    <w:rsid w:val="00390AE4"/>
    <w:rsid w:val="003E4927"/>
    <w:rsid w:val="004058FB"/>
    <w:rsid w:val="00447A35"/>
    <w:rsid w:val="00462F19"/>
    <w:rsid w:val="00475742"/>
    <w:rsid w:val="00483D2C"/>
    <w:rsid w:val="00510E31"/>
    <w:rsid w:val="005543B4"/>
    <w:rsid w:val="00563613"/>
    <w:rsid w:val="005F6BDE"/>
    <w:rsid w:val="00602257"/>
    <w:rsid w:val="00647979"/>
    <w:rsid w:val="00721E10"/>
    <w:rsid w:val="007431AE"/>
    <w:rsid w:val="0074447A"/>
    <w:rsid w:val="007E0E2F"/>
    <w:rsid w:val="007E2C1D"/>
    <w:rsid w:val="009440A9"/>
    <w:rsid w:val="009819BE"/>
    <w:rsid w:val="00982D78"/>
    <w:rsid w:val="009A14A2"/>
    <w:rsid w:val="009A6696"/>
    <w:rsid w:val="009B3E06"/>
    <w:rsid w:val="009F62E6"/>
    <w:rsid w:val="00A20849"/>
    <w:rsid w:val="00B35A0D"/>
    <w:rsid w:val="00C22F2D"/>
    <w:rsid w:val="00C37641"/>
    <w:rsid w:val="00CD2AE8"/>
    <w:rsid w:val="00D73FC3"/>
    <w:rsid w:val="00DD62CB"/>
    <w:rsid w:val="00DE61C4"/>
    <w:rsid w:val="00E05A5B"/>
    <w:rsid w:val="00E4120B"/>
    <w:rsid w:val="00E65E5A"/>
    <w:rsid w:val="00E72BA8"/>
    <w:rsid w:val="00F631FE"/>
    <w:rsid w:val="00FA5DF3"/>
    <w:rsid w:val="00FB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163A78"/>
  <w14:defaultImageDpi w14:val="300"/>
  <w15:docId w15:val="{A78D5075-FF26-47CD-9EC7-14BD9B536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9BE"/>
    <w:rPr>
      <w:lang w:val="es-ES_trad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19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9BE"/>
    <w:rPr>
      <w:rFonts w:ascii="Lucida Grande" w:hAnsi="Lucida Grande" w:cs="Lucida Grande"/>
      <w:sz w:val="18"/>
      <w:szCs w:val="18"/>
      <w:lang w:val="es-ES_trad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5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24D95D-50EF-4A80-8C12-9DDC08E01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se F. Munoz</Company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. Muñoz</dc:creator>
  <cp:keywords/>
  <dc:description/>
  <cp:lastModifiedBy>mlyles</cp:lastModifiedBy>
  <cp:revision>2</cp:revision>
  <dcterms:created xsi:type="dcterms:W3CDTF">2016-02-23T14:28:00Z</dcterms:created>
  <dcterms:modified xsi:type="dcterms:W3CDTF">2016-02-23T14:28:00Z</dcterms:modified>
</cp:coreProperties>
</file>